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DDITIONAL FILE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</w:rPr>
        <w:t xml:space="preserve">Additional file 1 - Cancer phenotypes of families with a </w:t>
      </w:r>
      <w:r>
        <w:rPr>
          <w:rFonts w:cs="Arial" w:ascii="Arial" w:hAnsi="Arial"/>
          <w:i/>
          <w:iCs/>
          <w:sz w:val="22"/>
        </w:rPr>
        <w:t>BRCA1/2</w:t>
      </w:r>
      <w:r>
        <w:rPr>
          <w:rFonts w:cs="Arial" w:ascii="Arial" w:hAnsi="Arial"/>
          <w:sz w:val="22"/>
        </w:rPr>
        <w:t xml:space="preserve"> mutation: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i/>
          <w:iCs/>
          <w:sz w:val="22"/>
        </w:rPr>
        <w:t xml:space="preserve">BRCA1 </w:t>
      </w:r>
      <w:r>
        <w:rPr>
          <w:rFonts w:cs="Arial" w:ascii="Arial" w:hAnsi="Arial"/>
          <w:sz w:val="22"/>
        </w:rPr>
        <w:t>mutation families phenotypes</w:t>
      </w:r>
      <w:r>
        <w:rPr>
          <w:rFonts w:cs="Arial" w:ascii="Arial" w:hAnsi="Arial"/>
          <w:bCs/>
          <w:sz w:val="22"/>
        </w:rPr>
        <w:t xml:space="preserve"> </w:t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i/>
          <w:sz w:val="22"/>
        </w:rPr>
        <w:t>BRCA2</w:t>
      </w:r>
      <w:r>
        <w:rPr>
          <w:rFonts w:cs="Arial" w:ascii="Arial" w:hAnsi="Arial"/>
          <w:sz w:val="22"/>
        </w:rPr>
        <w:t xml:space="preserve"> mutation families phenotype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WWBodyText3"/>
        <w:spacing w:lineRule="auto" w:line="480"/>
        <w:ind w:right="-1368" w:hanging="0"/>
        <w:jc w:val="left"/>
        <w:rPr/>
      </w:pPr>
      <w:r>
        <w:rPr>
          <w:sz w:val="22"/>
          <w:szCs w:val="22"/>
        </w:rPr>
        <w:t>A.</w:t>
      </w:r>
      <w:r>
        <w:rPr>
          <w:i/>
          <w:iCs/>
          <w:sz w:val="22"/>
          <w:szCs w:val="22"/>
        </w:rPr>
        <w:t xml:space="preserve"> BRCA1 </w:t>
      </w:r>
      <w:r>
        <w:rPr/>
        <w:t>mutation families phenotypes</w:t>
      </w:r>
    </w:p>
    <w:tbl>
      <w:tblPr>
        <w:tblW w:w="14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579"/>
        <w:gridCol w:w="1661"/>
        <w:gridCol w:w="1800"/>
        <w:gridCol w:w="1620"/>
        <w:gridCol w:w="2160"/>
        <w:gridCol w:w="4532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Nr.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nd gender, diagnosis</w:t>
            </w:r>
          </w:p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nd age at diagno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>
                <w:rFonts w:cs="Arial" w:ascii="Arial" w:hAnsi="Arial"/>
                <w:sz w:val="18"/>
                <w:szCs w:val="18"/>
              </w:rPr>
              <w:t>Inclusion criteria classification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ound –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. of first degree relatives with any type of cancer cancer above 18 years/ No. of all first degree rel. above 18  yrs (probands not included)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affected relatives</w:t>
            </w:r>
          </w:p>
          <w:p>
            <w:pPr>
              <w:pStyle w:val="Endnot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(age at diagnosis), first-degree relatives in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bold </w:t>
            </w:r>
            <w:r>
              <w:rPr>
                <w:rFonts w:cs="Arial" w:ascii="Arial" w:hAnsi="Arial"/>
                <w:sz w:val="18"/>
                <w:szCs w:val="18"/>
              </w:rPr>
              <w:t>(probands not included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 xml:space="preserve">1    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GB"/>
              </w:rPr>
              <w:t>5/1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fr-FR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fr-FR"/>
              </w:rPr>
              <w:t xml:space="preserve"> (50,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42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fr-FR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69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fr-FR"/>
              </w:rPr>
              <w:t>,-),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1 OC (50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fr-FR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1CC (56), tongue Ca(4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 OC(47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 1pan Ca(61), 1CC(-), 1GC (6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/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2BC(36,49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1 liver Ca(-),1throatCa (-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F, no cancer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BC+OC(34,48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 1BC (34), 1 OC (62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0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 OC (54), 1BC (45), 2LC (63,-), 1 throat Ca (53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+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3, 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/1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C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 xml:space="preserve"> (50,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74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F, BC+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62,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/4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BC (53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/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38,48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53,61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1 cervical cancer (37), </w:t>
            </w:r>
            <w:r>
              <w:rPr>
                <w:rFonts w:cs="Arial" w:ascii="Arial" w:hAnsi="Arial"/>
                <w:b w:val="false"/>
                <w:sz w:val="18"/>
                <w:szCs w:val="18"/>
                <w:lang w:val="it-IT"/>
              </w:rPr>
              <w:t xml:space="preserve">1 bilBC(30, 33), 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1Ca uteri (4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806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 OC+BC (46, 5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300T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2/7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 OC(52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,2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64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,70), 1Ca uteri (5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OC+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75, 39,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300T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/8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OC (55), 1CC (-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300T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3/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bil BC (49,62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, 1BC (79), 4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CC 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(42,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66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,78,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88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), 2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G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96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,-), 1 pan Ca (57), 1 pro Ca (7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4,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0T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/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 OC (36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, 1BC (50), </w:t>
            </w:r>
            <w:r>
              <w:rPr>
                <w:rFonts w:cs="Arial" w:ascii="Arial" w:hAnsi="Arial"/>
                <w:sz w:val="18"/>
                <w:szCs w:val="18"/>
              </w:rPr>
              <w:t>1 pro Ca (63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, </w:t>
            </w:r>
          </w:p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 esophageal Ca (52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0T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8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C (38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0T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/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BC(46), 1OC (46), 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>1 OC+BC(70,72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0T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4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bil BC (40, 43), 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>1 BC (6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no cancer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300T&gt;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1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bil BC (40,40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 2BC (50,7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0T&gt;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7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C (39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6,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0T&gt;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(-)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 larynx (-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+OC</w:t>
            </w:r>
          </w:p>
          <w:p>
            <w:pPr>
              <w:pStyle w:val="Endnot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, 48, 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0T&gt;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/7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1 BC+OC (-,-), </w:t>
            </w:r>
            <w:r>
              <w:rPr>
                <w:rFonts w:cs="Arial" w:ascii="Arial" w:hAnsi="Arial"/>
                <w:sz w:val="18"/>
                <w:szCs w:val="18"/>
              </w:rPr>
              <w:t>1 BC (68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1 liver Ca (80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1GC(7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310G&gt;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1/2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>
                <w:rFonts w:cs="Arial" w:ascii="Arial" w:hAnsi="Arial"/>
                <w:sz w:val="18"/>
                <w:szCs w:val="18"/>
              </w:rPr>
              <w:t>1 0C (60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 1BC (40), 1CC (-), 2 leukemia (20,62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5382ins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3/9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34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 xml:space="preserve">,-), 1CC (-), 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1 leukemia (58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1MM (25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, 2 sarcoma (-,-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3,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382ins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/7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 OC (50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1CC (4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4,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382ins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0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BC (44), 1Ca uteri (71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6, 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382ins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/8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1 leukemia (46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382ins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0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2 CC (58, 58), 1 cervical cancer (49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967ins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1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 OC (68),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 1GC (73), 1bladder Ca (61), 1LC (-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967ins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4/9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2 BC (33,49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1 BC+panCa (60,6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1, 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967ins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1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LC (63, 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>67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 xml:space="preserve">, 2 OC (41, 50), 1panCa(69)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+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2, 38, 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35G&gt;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/-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1 BC (4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+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8,50,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35G&gt;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/7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2 BC (32, 4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  <w:p>
            <w:pPr>
              <w:pStyle w:val="Endnot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,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5296del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2/9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2 BC (39,41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 1 OC (36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0, 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5370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0/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no other Ca in the famil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496A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1/2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 xml:space="preserve"> bil BC (35+41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 xml:space="preserve">, -), </w:t>
            </w: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1 leukemia (4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962del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1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OC+bil BC (61,63,66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O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Del ex 5-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5/1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3 OC (37, 55, 61), 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BC (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>38</w:t>
            </w:r>
            <w:r>
              <w:rPr>
                <w:rFonts w:cs="Arial" w:ascii="Arial" w:hAnsi="Arial"/>
                <w:sz w:val="18"/>
                <w:szCs w:val="18"/>
              </w:rPr>
              <w:t>, 53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Del ex5-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1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1BC+Ca uteri (54,67), </w:t>
            </w:r>
            <w:r>
              <w:rPr>
                <w:rFonts w:cs="Arial" w:ascii="Arial" w:hAnsi="Arial"/>
                <w:b w:val="false"/>
                <w:sz w:val="18"/>
                <w:szCs w:val="18"/>
                <w:lang w:val="it-IT"/>
              </w:rPr>
              <w:t>1OC(22), 2 Ca uteri (46,-), 1BC(34)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WWBodyText3"/>
        <w:spacing w:lineRule="auto" w:line="240"/>
        <w:ind w:right="278" w:hanging="0"/>
        <w:jc w:val="left"/>
        <w:rPr/>
      </w:pPr>
      <w:r>
        <w:rPr>
          <w:rFonts w:cs="Arial"/>
          <w:sz w:val="20"/>
        </w:rPr>
        <w:t xml:space="preserve">NOTE. F - female, M- male, No. – number, OC - ovarian cancer, BC - breast cancer (female), MM - malignant melanoma, CC - colon cancer, pan - pancreas, GC - gastric cancer, pro - prostate, bil – bilateral, LC - lung cancer, Ca - cancer,  (-) no data available, </w:t>
      </w:r>
      <w:r>
        <w:rPr>
          <w:rFonts w:cs="Arial"/>
          <w:bCs/>
          <w:sz w:val="20"/>
        </w:rPr>
        <w:t>(+) in the same individual</w:t>
      </w:r>
    </w:p>
    <w:p>
      <w:pPr>
        <w:pStyle w:val="WWBodyText3"/>
        <w:spacing w:lineRule="auto" w:line="240"/>
        <w:ind w:right="280" w:hanging="0"/>
        <w:jc w:val="left"/>
        <w:rPr>
          <w:rFonts w:cs="Arial"/>
          <w:bCs/>
          <w:sz w:val="20"/>
        </w:rPr>
      </w:pPr>
      <w:r>
        <w:rPr>
          <w:rFonts w:cs="Arial"/>
          <w:bCs/>
          <w:sz w:val="20"/>
        </w:rPr>
      </w:r>
    </w:p>
    <w:p>
      <w:pPr>
        <w:pStyle w:val="WWBodyText3"/>
        <w:spacing w:lineRule="auto" w:line="240"/>
        <w:ind w:right="280" w:hanging="0"/>
        <w:jc w:val="left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* Inclusion criteria classification: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0"/>
        </w:rPr>
        <w:t>probands from families with at least two first degree relatives with breast and ovarian cancer</w:t>
      </w:r>
      <w:r>
        <w:rPr>
          <w:rFonts w:cs="Arial" w:ascii="Arial" w:hAnsi="Arial"/>
          <w:sz w:val="20"/>
          <w:szCs w:val="22"/>
        </w:rPr>
        <w:t>;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bands from families with only two first degree relatives of breast cancer where one must be diagnosed less than 50 years of age and;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dividual patients with breast and ovarian cancer, bilateral breast cancer, breast cancer diagnosed before the age of 40 and male breast cancer without any other cancer in the family.</w:t>
      </w:r>
    </w:p>
    <w:p>
      <w:pPr>
        <w:pStyle w:val="WWBodyText3"/>
        <w:spacing w:lineRule="auto" w:line="480"/>
        <w:ind w:right="280" w:hanging="0"/>
        <w:jc w:val="left"/>
        <w:rPr>
          <w:rFonts w:ascii="Arial" w:hAnsi="Arial"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WWBodyText3"/>
        <w:spacing w:lineRule="auto" w:line="480"/>
        <w:ind w:right="280" w:hanging="0"/>
        <w:jc w:val="left"/>
        <w:rPr>
          <w:rFonts w:cs="Arial"/>
        </w:rPr>
      </w:pPr>
      <w:r>
        <w:rPr>
          <w:rFonts w:cs="Arial"/>
        </w:rPr>
      </w:r>
    </w:p>
    <w:p>
      <w:pPr>
        <w:pStyle w:val="WWBodyText3"/>
        <w:spacing w:lineRule="auto" w:line="480"/>
        <w:ind w:right="280" w:hanging="0"/>
        <w:jc w:val="left"/>
        <w:rPr>
          <w:rFonts w:cs="Arial"/>
        </w:rPr>
      </w:pPr>
      <w:r>
        <w:rPr>
          <w:rFonts w:cs="Arial"/>
        </w:rPr>
      </w:r>
    </w:p>
    <w:p>
      <w:pPr>
        <w:pStyle w:val="WWBodyText3"/>
        <w:spacing w:lineRule="auto" w:line="480"/>
        <w:ind w:right="280" w:hanging="0"/>
        <w:jc w:val="left"/>
        <w:rPr>
          <w:rFonts w:cs="Arial"/>
        </w:rPr>
      </w:pPr>
      <w:r>
        <w:rPr>
          <w:rFonts w:cs="Arial"/>
        </w:rPr>
      </w:r>
    </w:p>
    <w:p>
      <w:pPr>
        <w:pStyle w:val="WWBodyText3"/>
        <w:spacing w:lineRule="auto" w:line="480"/>
        <w:ind w:right="280" w:hanging="0"/>
        <w:jc w:val="left"/>
        <w:rPr>
          <w:rFonts w:cs="Arial"/>
        </w:rPr>
      </w:pPr>
      <w:r>
        <w:rPr>
          <w:rFonts w:cs="Arial"/>
        </w:rPr>
      </w:r>
    </w:p>
    <w:p>
      <w:pPr>
        <w:pStyle w:val="WWBodyText3"/>
        <w:spacing w:lineRule="auto" w:line="480"/>
        <w:ind w:right="280" w:hanging="0"/>
        <w:jc w:val="left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B.</w:t>
      </w:r>
      <w:r>
        <w:rPr>
          <w:rFonts w:cs="Arial" w:ascii="Arial" w:hAnsi="Arial"/>
          <w:i/>
          <w:sz w:val="22"/>
        </w:rPr>
        <w:t xml:space="preserve"> BRCA2</w:t>
      </w:r>
      <w:r>
        <w:rPr/>
        <w:t xml:space="preserve"> mutation families phenotypes</w:t>
      </w:r>
    </w:p>
    <w:tbl>
      <w:tblPr>
        <w:tblW w:w="14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579"/>
        <w:gridCol w:w="1661"/>
        <w:gridCol w:w="1800"/>
        <w:gridCol w:w="1620"/>
        <w:gridCol w:w="2160"/>
        <w:gridCol w:w="4532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Nr.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nd gender, diagnosis</w:t>
            </w:r>
          </w:p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nd age at diagno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>
                <w:rFonts w:cs="Arial" w:ascii="Arial" w:hAnsi="Arial"/>
                <w:sz w:val="18"/>
                <w:szCs w:val="18"/>
              </w:rPr>
              <w:t>Inclusion criteria classification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ound –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. of first degree relatives with any type of cancer cancer above 18 years/ No. of all first degree rel. above 18  yrs (probands not included)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affected relatives</w:t>
            </w:r>
          </w:p>
          <w:p>
            <w:pPr>
              <w:pStyle w:val="Endnot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(age at diagnosis), first-degree relatives in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bold </w:t>
            </w:r>
            <w:r>
              <w:rPr>
                <w:rFonts w:cs="Arial" w:ascii="Arial" w:hAnsi="Arial"/>
                <w:sz w:val="18"/>
                <w:szCs w:val="18"/>
              </w:rPr>
              <w:t>(probands not included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1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>M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64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65), 1 OC(-), 6BC (68,79,-,-,-,-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0/4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BC (42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1,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/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36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60,</w:t>
            </w:r>
            <w:r>
              <w:rPr>
                <w:rFonts w:cs="Arial" w:ascii="Arial" w:hAnsi="Arial"/>
                <w:sz w:val="18"/>
                <w:szCs w:val="18"/>
              </w:rPr>
              <w:t>64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), 1 throat Ca (-), </w:t>
            </w:r>
            <w:r>
              <w:rPr>
                <w:rFonts w:cs="Arial" w:ascii="Arial" w:hAnsi="Arial"/>
                <w:sz w:val="18"/>
                <w:szCs w:val="18"/>
              </w:rPr>
              <w:t>1LC (5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/7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7 </w:t>
            </w:r>
            <w:r>
              <w:rPr>
                <w:rFonts w:cs="Arial" w:ascii="Arial" w:hAnsi="Arial"/>
                <w:sz w:val="18"/>
                <w:szCs w:val="18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 (32,39,39,40,</w:t>
            </w:r>
            <w:r>
              <w:rPr>
                <w:rFonts w:cs="Arial" w:ascii="Arial" w:hAnsi="Arial"/>
                <w:sz w:val="18"/>
                <w:szCs w:val="18"/>
              </w:rPr>
              <w:t>42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43,45),</w:t>
            </w:r>
            <w:r>
              <w:rPr>
                <w:rFonts w:cs="Arial" w:ascii="Arial" w:hAnsi="Arial"/>
                <w:sz w:val="18"/>
                <w:szCs w:val="18"/>
              </w:rPr>
              <w:t xml:space="preserve"> 1 bil BC (50,57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, 2CC (50,74), </w:t>
            </w:r>
            <w:r>
              <w:rPr>
                <w:rFonts w:cs="Arial" w:ascii="Arial" w:hAnsi="Arial"/>
                <w:sz w:val="18"/>
                <w:szCs w:val="18"/>
              </w:rPr>
              <w:t>1 pan Ca (49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2 BC (41,45), </w:t>
            </w:r>
            <w:r>
              <w:rPr>
                <w:rFonts w:cs="Arial" w:ascii="Arial" w:hAnsi="Arial"/>
                <w:sz w:val="18"/>
                <w:szCs w:val="18"/>
              </w:rPr>
              <w:t>1 bil BC+pan Ca (48,52,66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 1 LC (7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OC+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9,58,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8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58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68), pan Ca (60), 1 Ca thyroid (-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F, BC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/1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BC (33,50,51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, 1CC (62),1 </w:t>
            </w:r>
            <w:r>
              <w:rPr>
                <w:rFonts w:cs="Arial" w:ascii="Arial" w:hAnsi="Arial"/>
                <w:sz w:val="18"/>
                <w:szCs w:val="18"/>
              </w:rPr>
              <w:t>leukemia (6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5,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/11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2BC (50,51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 1 pro Ca (5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F, BC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4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BC+OC (53,73), 3</w:t>
            </w:r>
            <w:r>
              <w:rPr>
                <w:rFonts w:cs="Arial" w:ascii="Arial" w:hAnsi="Arial"/>
                <w:sz w:val="18"/>
                <w:szCs w:val="18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 (54,</w:t>
            </w:r>
            <w:r>
              <w:rPr>
                <w:rFonts w:cs="Arial" w:ascii="Arial" w:hAnsi="Arial"/>
                <w:sz w:val="18"/>
                <w:szCs w:val="18"/>
              </w:rPr>
              <w:t>42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-), 1CC (-), GC (8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M, M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VS 16-2A&gt;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2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papilar thyroid ca (25, 4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4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F,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1756G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3/9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>
                <w:rFonts w:cs="Arial" w:ascii="Arial" w:hAnsi="Arial"/>
                <w:sz w:val="18"/>
                <w:szCs w:val="18"/>
              </w:rPr>
              <w:t>1 BC+GC (30, 68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1 BC (38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 1 leukemia (67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M, no C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2041ins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3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BC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36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,43,55,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60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 xml:space="preserve">,73),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1LC(60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F, BC+OC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5,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3493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3/6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BC (39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it-IT"/>
              </w:rPr>
              <w:t>,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1GC (44), 1 cervical cancer (22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 xml:space="preserve">M, MBC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4206ins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 OC (40)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, 1BC (59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F, BC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5164del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2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 OC (6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 xml:space="preserve">F,OC+BC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73,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5579ins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0/3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no other Ca in the famil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 bil B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41,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5837TC&gt;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1/5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sv-SE"/>
              </w:rPr>
              <w:t xml:space="preserve">1bil BC (57,72), 2BC (40,50), 1pan Ca (25), 1CC (70), 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1 gall bladder Ca (75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5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F,BC+MM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39,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de-DE"/>
              </w:rPr>
              <w:t>7531C&gt;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7/10</w:t>
            </w:r>
          </w:p>
        </w:tc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>4 BC(31,</w:t>
            </w: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33,56,-</w:t>
            </w:r>
            <w:r>
              <w:rPr>
                <w:rFonts w:cs="Arial" w:ascii="Arial" w:hAnsi="Arial"/>
                <w:b w:val="false"/>
                <w:bCs/>
                <w:sz w:val="18"/>
                <w:szCs w:val="18"/>
                <w:lang w:val="de-DE"/>
              </w:rPr>
              <w:t xml:space="preserve">), </w:t>
            </w: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 xml:space="preserve">1 </w:t>
            </w:r>
            <w:r>
              <w:rPr>
                <w:rFonts w:cs="Arial" w:ascii="Arial" w:hAnsi="Arial"/>
                <w:sz w:val="18"/>
                <w:szCs w:val="18"/>
                <w:lang w:val="nl-NL"/>
              </w:rPr>
              <w:t>leukemia (61), 1 CC (64), 1MM (39), 1 LC (65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NOTE. F - female, M – male, Nr. – number, OC - ovarian cancer, BC - breast cancer (female), MBC - male breast cancer, CC - colon cancer, pan - pancreas, GC - gastric cancer, pro - prostate, bil – bilateral, LC - lung cancer, Ca - cancer,  </w:t>
      </w:r>
      <w:r>
        <w:rPr>
          <w:rFonts w:cs="Arial" w:ascii="Arial" w:hAnsi="Arial"/>
          <w:bCs/>
          <w:sz w:val="20"/>
        </w:rPr>
        <w:t xml:space="preserve"> (-) no data available, (+) in the same individual</w:t>
      </w:r>
    </w:p>
    <w:p>
      <w:pPr>
        <w:pStyle w:val="Normal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p>
      <w:pPr>
        <w:pStyle w:val="Normal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* Inclusion criteria classification: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  <w:szCs w:val="20"/>
        </w:rPr>
        <w:t>probands with at least two first degree relatives with breast and ovarian cancer</w:t>
      </w:r>
      <w:r>
        <w:rPr>
          <w:rFonts w:cs="Arial" w:ascii="Arial" w:hAnsi="Arial"/>
          <w:sz w:val="20"/>
          <w:szCs w:val="22"/>
        </w:rPr>
        <w:t>;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bands with only two first degree relatives of breast cancer where one must be diagnosed less than 50 years of age and;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dividual patients with breast and ovarian cancer, bilateral breast cancer, breast cancer diagnosed before the age of 40 and male breast cancer without any other cancer in the famil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780"/>
        </w:tabs>
        <w:ind w:left="780" w:hanging="720"/>
      </w:pPr>
      <w:rPr/>
    </w:lvl>
  </w:abstractNum>
  <w:abstractNum w:abstractNumId="3">
    <w:lvl w:ilvl="0">
      <w:start w:val="1"/>
      <w:numFmt w:val="lowerRoman"/>
      <w:lvlText w:val="(%1)"/>
      <w:lvlJc w:val="left"/>
      <w:pPr>
        <w:tabs>
          <w:tab w:val="num" w:pos="780"/>
        </w:tabs>
        <w:ind w:left="780" w:hanging="72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AutoHyphens w:val="true"/>
      <w:outlineLvl w:val="4"/>
    </w:pPr>
    <w:rPr>
      <w:rFonts w:ascii="Courier New" w:hAnsi="Courier New" w:cs="Courier New"/>
      <w:b/>
      <w:color w:val="00000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BodyText3">
    <w:name w:val="WW-Body Text 3"/>
    <w:basedOn w:val="Normal"/>
    <w:qFormat/>
    <w:pPr>
      <w:suppressAutoHyphens w:val="true"/>
      <w:spacing w:lineRule="auto" w:line="360"/>
      <w:jc w:val="both"/>
    </w:pPr>
    <w:rPr>
      <w:rFonts w:ascii="Arial" w:hAnsi="Arial" w:cs="Arial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8:46:00Z</dcterms:created>
  <dc:creator>PC</dc:creator>
  <dc:description/>
  <cp:keywords/>
  <dc:language>en-US</dc:language>
  <cp:lastModifiedBy>Mateja Krajc</cp:lastModifiedBy>
  <cp:lastPrinted>2008-08-26T15:23:00Z</cp:lastPrinted>
  <dcterms:modified xsi:type="dcterms:W3CDTF">2008-08-28T08:23:00Z</dcterms:modified>
  <cp:revision>23</cp:revision>
  <dc:subject/>
  <dc:title>ADDITIONAL FILE:</dc:title>
</cp:coreProperties>
</file>